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24C6B" w14:textId="77777777" w:rsidR="00656483" w:rsidRPr="009A1295" w:rsidRDefault="00656483" w:rsidP="00656483">
      <w:pPr>
        <w:tabs>
          <w:tab w:val="left" w:pos="2375"/>
        </w:tabs>
        <w:rPr>
          <w:rFonts w:ascii="Arial" w:hAnsi="Arial" w:cs="Arial"/>
          <w:b/>
          <w:bCs/>
          <w:lang w:eastAsia="en-GB"/>
        </w:rPr>
      </w:pPr>
      <w:r w:rsidRPr="007C3B61">
        <w:rPr>
          <w:rFonts w:ascii="Arial" w:hAnsi="Arial" w:cs="Arial"/>
          <w:b/>
          <w:bCs/>
          <w:lang w:eastAsia="en-GB"/>
        </w:rPr>
        <w:t>Supplementary Table 1</w:t>
      </w:r>
      <w:r>
        <w:rPr>
          <w:rFonts w:ascii="Arial" w:hAnsi="Arial" w:cs="Arial"/>
          <w:b/>
          <w:bCs/>
          <w:lang w:eastAsia="en-GB"/>
        </w:rPr>
        <w:t xml:space="preserve">2: PRISM Checklist </w:t>
      </w:r>
    </w:p>
    <w:tbl>
      <w:tblPr>
        <w:tblW w:w="15200" w:type="dxa"/>
        <w:tblLook w:val="04A0" w:firstRow="1" w:lastRow="0" w:firstColumn="1" w:lastColumn="0" w:noHBand="0" w:noVBand="1"/>
      </w:tblPr>
      <w:tblGrid>
        <w:gridCol w:w="2800"/>
        <w:gridCol w:w="540"/>
        <w:gridCol w:w="10600"/>
        <w:gridCol w:w="1260"/>
      </w:tblGrid>
      <w:tr w:rsidR="00656483" w14:paraId="3553EB1D" w14:textId="77777777" w:rsidTr="009E1DE1">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E7A7904"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B81679D" w14:textId="77777777" w:rsidR="00656483" w:rsidRDefault="00656483" w:rsidP="009E1DE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E70F815"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EEA15D2"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656483" w14:paraId="06103DB4"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6F787F"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26E8C7C" w14:textId="77777777" w:rsidR="00656483" w:rsidRDefault="00656483" w:rsidP="009E1DE1">
            <w:pPr>
              <w:pStyle w:val="Default"/>
              <w:jc w:val="right"/>
              <w:rPr>
                <w:rFonts w:ascii="Arial" w:hAnsi="Arial" w:cs="Arial"/>
                <w:color w:val="auto"/>
              </w:rPr>
            </w:pPr>
          </w:p>
        </w:tc>
      </w:tr>
      <w:tr w:rsidR="00656483" w14:paraId="346BFDA0" w14:textId="77777777" w:rsidTr="009E1DE1">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381BCEE6"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1DDD235A"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14:paraId="47A1E659"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tcPr>
          <w:p w14:paraId="290EB615"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w:t>
            </w:r>
          </w:p>
        </w:tc>
      </w:tr>
      <w:tr w:rsidR="00656483" w14:paraId="438668C5"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EDAD3B"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21B7C90" w14:textId="77777777" w:rsidR="00656483" w:rsidRDefault="00656483" w:rsidP="009E1DE1">
            <w:pPr>
              <w:pStyle w:val="Default"/>
              <w:jc w:val="right"/>
              <w:rPr>
                <w:rFonts w:ascii="Arial" w:hAnsi="Arial" w:cs="Arial"/>
                <w:color w:val="auto"/>
              </w:rPr>
            </w:pPr>
          </w:p>
        </w:tc>
      </w:tr>
      <w:tr w:rsidR="00656483" w14:paraId="73650CD0" w14:textId="77777777" w:rsidTr="009E1DE1">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166E19D9"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18E249DD"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14:paraId="3C386752"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tcPr>
          <w:p w14:paraId="5AE08BEE"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2</w:t>
            </w:r>
          </w:p>
        </w:tc>
      </w:tr>
      <w:tr w:rsidR="00656483" w14:paraId="79101DB9"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A98239"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FF58585" w14:textId="77777777" w:rsidR="00656483" w:rsidRDefault="00656483" w:rsidP="009E1DE1">
            <w:pPr>
              <w:pStyle w:val="Default"/>
              <w:jc w:val="right"/>
              <w:rPr>
                <w:rFonts w:ascii="Arial" w:hAnsi="Arial" w:cs="Arial"/>
                <w:color w:val="auto"/>
              </w:rPr>
            </w:pPr>
          </w:p>
        </w:tc>
      </w:tr>
      <w:tr w:rsidR="00656483" w14:paraId="36DD4A6C" w14:textId="77777777" w:rsidTr="009E1DE1">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A513D50"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19AA10B0"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14:paraId="2C4EF5B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14:paraId="6C348B9F"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3</w:t>
            </w:r>
          </w:p>
        </w:tc>
      </w:tr>
      <w:tr w:rsidR="00656483" w14:paraId="152B1395" w14:textId="77777777" w:rsidTr="009E1DE1">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627CEE3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6DCBC424"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14:paraId="3D30853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tcPr>
          <w:p w14:paraId="0972D391"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4</w:t>
            </w:r>
          </w:p>
        </w:tc>
      </w:tr>
      <w:tr w:rsidR="00656483" w14:paraId="666D891A"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9AED8F"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29843CB" w14:textId="77777777" w:rsidR="00656483" w:rsidRDefault="00656483" w:rsidP="009E1DE1">
            <w:pPr>
              <w:pStyle w:val="Default"/>
              <w:jc w:val="right"/>
              <w:rPr>
                <w:rFonts w:ascii="Arial" w:hAnsi="Arial" w:cs="Arial"/>
                <w:color w:val="auto"/>
              </w:rPr>
            </w:pPr>
          </w:p>
        </w:tc>
      </w:tr>
      <w:tr w:rsidR="00656483" w14:paraId="2BEC2033"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33199CB"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70E5B112"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14:paraId="36C705D0"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14:paraId="0C36C339"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4</w:t>
            </w:r>
          </w:p>
        </w:tc>
      </w:tr>
      <w:tr w:rsidR="00656483" w14:paraId="4E2480C3"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C9C0AB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2954AFB5"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14:paraId="30E56B5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tcPr>
          <w:p w14:paraId="6C532E4F"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4-5</w:t>
            </w:r>
          </w:p>
        </w:tc>
      </w:tr>
      <w:tr w:rsidR="00656483" w14:paraId="2E988B63"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96CA09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075A96D5"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14:paraId="39591D2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tcPr>
          <w:p w14:paraId="2AC04EB7"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4-5</w:t>
            </w:r>
          </w:p>
        </w:tc>
      </w:tr>
      <w:tr w:rsidR="00656483" w14:paraId="3AEB93CE"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D2824B1"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781457F7"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14:paraId="3F7F8B60"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tcPr>
          <w:p w14:paraId="1B12CA67"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SM1</w:t>
            </w:r>
          </w:p>
        </w:tc>
      </w:tr>
      <w:tr w:rsidR="00656483" w14:paraId="1F222B64"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A921D20"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527445EA"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14:paraId="51AB146C"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2B3B5B16"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w:t>
            </w:r>
          </w:p>
        </w:tc>
      </w:tr>
      <w:tr w:rsidR="00656483" w14:paraId="188AC5E1"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CE7715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55F42AE3"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14:paraId="131E324A"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14:paraId="087C02F9"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w:t>
            </w:r>
          </w:p>
        </w:tc>
      </w:tr>
      <w:tr w:rsidR="00656483" w14:paraId="3B13035A"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ED5FDCA"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1275F8F1"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14:paraId="52DBDEC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tcPr>
          <w:p w14:paraId="57FDB4EE"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4</w:t>
            </w:r>
          </w:p>
        </w:tc>
      </w:tr>
      <w:tr w:rsidR="00656483" w14:paraId="79FFF50D"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37454F5"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00EC1CDD"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14:paraId="7D1C064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tcPr>
          <w:p w14:paraId="372AA4C5"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6</w:t>
            </w:r>
          </w:p>
        </w:tc>
      </w:tr>
      <w:tr w:rsidR="00656483" w14:paraId="45D0D645" w14:textId="77777777" w:rsidTr="009E1DE1">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6B68EB9B"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33238B20"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14:paraId="759D212A"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tcPr>
          <w:p w14:paraId="280E4098"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w:t>
            </w:r>
          </w:p>
        </w:tc>
      </w:tr>
      <w:tr w:rsidR="00656483" w14:paraId="60F61B41" w14:textId="77777777" w:rsidTr="009E1DE1">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77B8E0BE"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0A92C466"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14:paraId="3B853BC5"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0152CFAF"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w:t>
            </w:r>
          </w:p>
        </w:tc>
      </w:tr>
    </w:tbl>
    <w:p w14:paraId="5C806CAC" w14:textId="77777777" w:rsidR="00656483" w:rsidRDefault="00656483" w:rsidP="00656483">
      <w:pPr>
        <w:pStyle w:val="CM1"/>
        <w:jc w:val="center"/>
        <w:rPr>
          <w:rFonts w:ascii="Arial" w:hAnsi="Arial" w:cs="Arial"/>
          <w:sz w:val="8"/>
          <w:szCs w:val="8"/>
        </w:rPr>
      </w:pPr>
    </w:p>
    <w:p w14:paraId="45D5E28B" w14:textId="77777777" w:rsidR="00656483" w:rsidRDefault="00656483" w:rsidP="00656483">
      <w:pPr>
        <w:pStyle w:val="CM1"/>
        <w:jc w:val="center"/>
        <w:rPr>
          <w:rFonts w:ascii="Arial" w:hAnsi="Arial" w:cs="Arial"/>
          <w:sz w:val="16"/>
          <w:szCs w:val="16"/>
        </w:rPr>
      </w:pPr>
    </w:p>
    <w:tbl>
      <w:tblPr>
        <w:tblW w:w="15200" w:type="dxa"/>
        <w:tblLook w:val="04A0" w:firstRow="1" w:lastRow="0" w:firstColumn="1" w:lastColumn="0" w:noHBand="0" w:noVBand="1"/>
      </w:tblPr>
      <w:tblGrid>
        <w:gridCol w:w="2800"/>
        <w:gridCol w:w="540"/>
        <w:gridCol w:w="10600"/>
        <w:gridCol w:w="1260"/>
      </w:tblGrid>
      <w:tr w:rsidR="00656483" w14:paraId="5EB79314" w14:textId="77777777" w:rsidTr="009E1DE1">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960C317"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02925F7" w14:textId="77777777" w:rsidR="00656483" w:rsidRDefault="00656483" w:rsidP="009E1DE1">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5A2620D"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1986716" w14:textId="77777777" w:rsidR="00656483" w:rsidRDefault="00656483" w:rsidP="009E1DE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656483" w14:paraId="5D6B4D63" w14:textId="77777777" w:rsidTr="009E1DE1">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4392492C"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5E0DEDD5"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14:paraId="5769DDD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tcPr>
          <w:p w14:paraId="13707CAA"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6</w:t>
            </w:r>
          </w:p>
        </w:tc>
      </w:tr>
      <w:tr w:rsidR="00656483" w14:paraId="2A71232B" w14:textId="77777777" w:rsidTr="009E1DE1">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7884C1A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18070D93"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14:paraId="61A08077"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6" w:space="0" w:color="000000"/>
              <w:left w:val="single" w:sz="6" w:space="0" w:color="000000"/>
              <w:bottom w:val="double" w:sz="6" w:space="0" w:color="000000"/>
              <w:right w:val="single" w:sz="6" w:space="0" w:color="000000"/>
            </w:tcBorders>
          </w:tcPr>
          <w:p w14:paraId="656D3AAE"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6</w:t>
            </w:r>
          </w:p>
        </w:tc>
      </w:tr>
      <w:tr w:rsidR="00656483" w14:paraId="7B0A6096"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15EE90F"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11FC661" w14:textId="77777777" w:rsidR="00656483" w:rsidRDefault="00656483" w:rsidP="009E1DE1">
            <w:pPr>
              <w:pStyle w:val="Default"/>
              <w:jc w:val="center"/>
              <w:rPr>
                <w:rFonts w:ascii="Arial" w:hAnsi="Arial" w:cs="Arial"/>
                <w:color w:val="auto"/>
              </w:rPr>
            </w:pPr>
          </w:p>
        </w:tc>
      </w:tr>
      <w:tr w:rsidR="00656483" w14:paraId="17081E5C"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828432A"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BA59906"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14:paraId="3AEC2AD6"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14:paraId="11341B4D"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5, 15</w:t>
            </w:r>
          </w:p>
        </w:tc>
      </w:tr>
      <w:tr w:rsidR="00656483" w14:paraId="5996661C"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D816A8B"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58E11609"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14:paraId="4E17324F"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tcPr>
          <w:p w14:paraId="6AF1CEC6"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8-20</w:t>
            </w:r>
          </w:p>
        </w:tc>
      </w:tr>
      <w:tr w:rsidR="00656483" w14:paraId="2B9D5EB7" w14:textId="77777777" w:rsidTr="009E1DE1">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9D81477"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71960054"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14:paraId="2297945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tcPr>
          <w:p w14:paraId="2C21E6BB"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21-23</w:t>
            </w:r>
          </w:p>
        </w:tc>
      </w:tr>
      <w:tr w:rsidR="00656483" w14:paraId="650454FC"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F47509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DEBC74F"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14:paraId="594A17B6"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tcPr>
          <w:p w14:paraId="0A7C7E42"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0, 31-46</w:t>
            </w:r>
          </w:p>
        </w:tc>
      </w:tr>
      <w:tr w:rsidR="00656483" w14:paraId="1ABC20F8" w14:textId="77777777" w:rsidTr="009E1DE1">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723D2B6C"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2FB7D34F"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14:paraId="3A3247F4"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tcPr>
          <w:p w14:paraId="35FF35B5"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0</w:t>
            </w:r>
          </w:p>
        </w:tc>
      </w:tr>
      <w:tr w:rsidR="00656483" w14:paraId="0B5871CD" w14:textId="77777777" w:rsidTr="009E1DE1">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E49971F"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28374F9D"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14:paraId="6CF5FB3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tcPr>
          <w:p w14:paraId="33B39499"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6-20</w:t>
            </w:r>
          </w:p>
        </w:tc>
      </w:tr>
      <w:tr w:rsidR="00656483" w14:paraId="5B88B5BA" w14:textId="77777777" w:rsidTr="009E1DE1">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5B126C22"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6CCB4A10"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14:paraId="4DE52F5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tcPr>
          <w:p w14:paraId="6C56DDD2"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6-11</w:t>
            </w:r>
          </w:p>
        </w:tc>
      </w:tr>
      <w:tr w:rsidR="00656483" w14:paraId="309D1702" w14:textId="77777777" w:rsidTr="009E1DE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B084E7"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CE74DB6" w14:textId="77777777" w:rsidR="00656483" w:rsidRDefault="00656483" w:rsidP="009E1DE1">
            <w:pPr>
              <w:pStyle w:val="Default"/>
              <w:jc w:val="center"/>
              <w:rPr>
                <w:rFonts w:ascii="Arial" w:hAnsi="Arial" w:cs="Arial"/>
                <w:color w:val="auto"/>
              </w:rPr>
            </w:pPr>
          </w:p>
        </w:tc>
      </w:tr>
      <w:tr w:rsidR="00656483" w14:paraId="0E433042"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588840B"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313E4515"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14:paraId="3CECFB1D"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tcPr>
          <w:p w14:paraId="6A6A621F"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1</w:t>
            </w:r>
          </w:p>
        </w:tc>
      </w:tr>
      <w:tr w:rsidR="00656483" w14:paraId="65040C2A" w14:textId="77777777" w:rsidTr="009E1DE1">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29F042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696F4480"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14:paraId="6CA3D7C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tcPr>
          <w:p w14:paraId="649937F1"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2</w:t>
            </w:r>
          </w:p>
        </w:tc>
      </w:tr>
      <w:tr w:rsidR="00656483" w14:paraId="3566B366" w14:textId="77777777" w:rsidTr="009E1DE1">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67538B83"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0B1BFBC8"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14:paraId="4B96DD4E"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tcPr>
          <w:p w14:paraId="75B4D545"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3</w:t>
            </w:r>
          </w:p>
        </w:tc>
      </w:tr>
      <w:tr w:rsidR="00656483" w14:paraId="4430338D" w14:textId="77777777" w:rsidTr="009E1DE1">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FD294B" w14:textId="77777777" w:rsidR="00656483" w:rsidRDefault="00656483" w:rsidP="009E1DE1">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6E2608E5" w14:textId="77777777" w:rsidR="00656483" w:rsidRDefault="00656483" w:rsidP="009E1DE1">
            <w:pPr>
              <w:pStyle w:val="Default"/>
              <w:jc w:val="center"/>
              <w:rPr>
                <w:rFonts w:ascii="Arial" w:hAnsi="Arial" w:cs="Arial"/>
                <w:color w:val="auto"/>
              </w:rPr>
            </w:pPr>
          </w:p>
        </w:tc>
      </w:tr>
      <w:tr w:rsidR="00656483" w14:paraId="0745B82E" w14:textId="77777777" w:rsidTr="009E1DE1">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08367388"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2BFACA93" w14:textId="77777777" w:rsidR="00656483" w:rsidRDefault="00656483" w:rsidP="009E1DE1">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14:paraId="4F3A3CA6" w14:textId="77777777" w:rsidR="00656483" w:rsidRDefault="00656483" w:rsidP="009E1DE1">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tcPr>
          <w:p w14:paraId="08357E94" w14:textId="77777777" w:rsidR="00656483" w:rsidRDefault="00656483" w:rsidP="009E1DE1">
            <w:pPr>
              <w:pStyle w:val="Default"/>
              <w:spacing w:before="40" w:after="40"/>
              <w:jc w:val="center"/>
              <w:rPr>
                <w:rFonts w:ascii="Arial" w:hAnsi="Arial" w:cs="Arial"/>
                <w:color w:val="auto"/>
              </w:rPr>
            </w:pPr>
            <w:r>
              <w:rPr>
                <w:rFonts w:ascii="Arial" w:hAnsi="Arial" w:cs="Arial"/>
                <w:color w:val="auto"/>
              </w:rPr>
              <w:t>1-2</w:t>
            </w:r>
          </w:p>
        </w:tc>
      </w:tr>
    </w:tbl>
    <w:p w14:paraId="18B769F8" w14:textId="77777777" w:rsidR="00656483" w:rsidRDefault="00656483" w:rsidP="00656483">
      <w:pPr>
        <w:pStyle w:val="Default"/>
        <w:rPr>
          <w:rFonts w:ascii="Arial" w:hAnsi="Arial" w:cs="Arial"/>
          <w:color w:val="auto"/>
        </w:rPr>
      </w:pPr>
    </w:p>
    <w:p w14:paraId="4F691DD8" w14:textId="77777777" w:rsidR="00656483" w:rsidRDefault="00656483" w:rsidP="0065648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0EAABDA4" w14:textId="77777777" w:rsidR="00656483" w:rsidRDefault="00656483" w:rsidP="00656483">
      <w:pPr>
        <w:rPr>
          <w:rFonts w:ascii="Arial" w:hAnsi="Arial" w:cs="Arial"/>
          <w:lang w:eastAsia="en-GB"/>
        </w:rPr>
      </w:pPr>
    </w:p>
    <w:p w14:paraId="0C994BC6" w14:textId="28B18D20" w:rsidR="00DB705E" w:rsidRPr="00656483" w:rsidRDefault="00DB705E" w:rsidP="00656483"/>
    <w:sectPr w:rsidR="00DB705E" w:rsidRPr="00656483" w:rsidSect="00DB705E">
      <w:pgSz w:w="16838" w:h="11906" w:orient="landscape"/>
      <w:pgMar w:top="568" w:right="820"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930FA"/>
    <w:multiLevelType w:val="hybridMultilevel"/>
    <w:tmpl w:val="235606A8"/>
    <w:lvl w:ilvl="0" w:tplc="B2D8ADC0">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64144"/>
    <w:multiLevelType w:val="hybridMultilevel"/>
    <w:tmpl w:val="3940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B02BE"/>
    <w:multiLevelType w:val="hybridMultilevel"/>
    <w:tmpl w:val="D8028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973EA"/>
    <w:multiLevelType w:val="hybridMultilevel"/>
    <w:tmpl w:val="63DC5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4F4B01"/>
    <w:multiLevelType w:val="hybridMultilevel"/>
    <w:tmpl w:val="354A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64476F"/>
    <w:multiLevelType w:val="hybridMultilevel"/>
    <w:tmpl w:val="5B6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397992"/>
    <w:multiLevelType w:val="hybridMultilevel"/>
    <w:tmpl w:val="70A4C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2D1E72"/>
    <w:multiLevelType w:val="hybridMultilevel"/>
    <w:tmpl w:val="BC6C2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3F24B1"/>
    <w:multiLevelType w:val="hybridMultilevel"/>
    <w:tmpl w:val="96002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2"/>
  </w:num>
  <w:num w:numId="5">
    <w:abstractNumId w:val="3"/>
  </w:num>
  <w:num w:numId="6">
    <w:abstractNumId w:val="1"/>
  </w:num>
  <w:num w:numId="7">
    <w:abstractNumId w:val="4"/>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5E"/>
    <w:rsid w:val="00091D89"/>
    <w:rsid w:val="0009467D"/>
    <w:rsid w:val="00224273"/>
    <w:rsid w:val="00350175"/>
    <w:rsid w:val="0042620D"/>
    <w:rsid w:val="005258C9"/>
    <w:rsid w:val="005B553F"/>
    <w:rsid w:val="005C3F48"/>
    <w:rsid w:val="00620E02"/>
    <w:rsid w:val="00656483"/>
    <w:rsid w:val="006C2C30"/>
    <w:rsid w:val="006F1332"/>
    <w:rsid w:val="00745441"/>
    <w:rsid w:val="008305FD"/>
    <w:rsid w:val="008A72C6"/>
    <w:rsid w:val="009F5415"/>
    <w:rsid w:val="00B64E56"/>
    <w:rsid w:val="00CE2742"/>
    <w:rsid w:val="00D3271B"/>
    <w:rsid w:val="00DB3C0A"/>
    <w:rsid w:val="00DB705E"/>
    <w:rsid w:val="00DE75B0"/>
    <w:rsid w:val="00E748E2"/>
    <w:rsid w:val="00EF193F"/>
    <w:rsid w:val="00FD5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BF7"/>
  <w15:chartTrackingRefBased/>
  <w15:docId w15:val="{1556190D-3FFC-4AC8-A115-915F8FF2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B70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DB705E"/>
    <w:rPr>
      <w:rFonts w:ascii="Times New Roman" w:eastAsia="Times New Roman" w:hAnsi="Times New Roman" w:cs="Times New Roman"/>
      <w:sz w:val="24"/>
      <w:szCs w:val="24"/>
      <w:lang w:eastAsia="en-GB"/>
    </w:rPr>
  </w:style>
  <w:style w:type="paragraph" w:customStyle="1" w:styleId="Default">
    <w:name w:val="Default"/>
    <w:rsid w:val="006564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5648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4</Words>
  <Characters>4417</Characters>
  <Application>Microsoft Office Word</Application>
  <DocSecurity>0</DocSecurity>
  <Lines>36</Lines>
  <Paragraphs>10</Paragraphs>
  <ScaleCrop>false</ScaleCrop>
  <Company/>
  <LinksUpToDate>false</LinksUpToDate>
  <CharactersWithSpaces>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arles</dc:creator>
  <cp:keywords/>
  <dc:description/>
  <cp:lastModifiedBy>David Charles</cp:lastModifiedBy>
  <cp:revision>3</cp:revision>
  <dcterms:created xsi:type="dcterms:W3CDTF">2022-01-30T18:25:00Z</dcterms:created>
  <dcterms:modified xsi:type="dcterms:W3CDTF">2022-01-30T18:25:00Z</dcterms:modified>
</cp:coreProperties>
</file>